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EDD" w:rsidRPr="001226B5" w:rsidRDefault="001226B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1226B5">
        <w:rPr>
          <w:rFonts w:ascii="Times New Roman" w:hAnsi="Times New Roman" w:cs="Times New Roman"/>
          <w:b/>
          <w:sz w:val="24"/>
        </w:rPr>
        <w:t>Conflict of Interest</w:t>
      </w:r>
    </w:p>
    <w:p w:rsidR="001226B5" w:rsidRPr="001226B5" w:rsidRDefault="001226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authors have no conflict of interest to declare</w:t>
      </w:r>
    </w:p>
    <w:sectPr w:rsidR="001226B5" w:rsidRPr="00122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NjI0MLQ0NLa0MDdR0lEKTi0uzszPAykwrAUAXSHUySwAAAA="/>
  </w:docVars>
  <w:rsids>
    <w:rsidRoot w:val="001226B5"/>
    <w:rsid w:val="001226B5"/>
    <w:rsid w:val="0014420F"/>
    <w:rsid w:val="0029708B"/>
    <w:rsid w:val="00321747"/>
    <w:rsid w:val="00391EEF"/>
    <w:rsid w:val="00396CA4"/>
    <w:rsid w:val="003F79DF"/>
    <w:rsid w:val="0041703F"/>
    <w:rsid w:val="00673588"/>
    <w:rsid w:val="00A20FFA"/>
    <w:rsid w:val="00C47506"/>
    <w:rsid w:val="00E5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O. Afolabi</dc:creator>
  <cp:lastModifiedBy>Manisha Negi</cp:lastModifiedBy>
  <cp:revision>2</cp:revision>
  <dcterms:created xsi:type="dcterms:W3CDTF">2018-05-28T04:00:00Z</dcterms:created>
  <dcterms:modified xsi:type="dcterms:W3CDTF">2018-05-28T04:00:00Z</dcterms:modified>
</cp:coreProperties>
</file>